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5DD51" w14:textId="77777777" w:rsidR="00E33E61" w:rsidRPr="004B76ED" w:rsidRDefault="00E33E61" w:rsidP="00E33E61">
      <w:pPr>
        <w:autoSpaceDE w:val="0"/>
        <w:autoSpaceDN w:val="0"/>
        <w:spacing w:line="360" w:lineRule="auto"/>
        <w:rPr>
          <w:sz w:val="20"/>
          <w:szCs w:val="20"/>
        </w:rPr>
      </w:pPr>
    </w:p>
    <w:p w14:paraId="5A985819" w14:textId="77777777" w:rsidR="00E33E61" w:rsidRPr="005B3AAB" w:rsidRDefault="00E33E61" w:rsidP="00E33E61">
      <w:pPr>
        <w:spacing w:line="360" w:lineRule="auto"/>
        <w:rPr>
          <w:sz w:val="20"/>
          <w:szCs w:val="20"/>
        </w:rPr>
      </w:pPr>
      <w:r w:rsidRPr="004B76ED">
        <w:rPr>
          <w:sz w:val="20"/>
          <w:szCs w:val="20"/>
        </w:rPr>
        <w:t> </w:t>
      </w:r>
      <w:r w:rsidRPr="005B3AAB">
        <w:rPr>
          <w:b/>
          <w:bCs/>
          <w:color w:val="000000" w:themeColor="text1"/>
          <w:sz w:val="20"/>
          <w:szCs w:val="20"/>
        </w:rPr>
        <w:t>Appendix I NOMESCO codes – Finnish version</w:t>
      </w:r>
    </w:p>
    <w:p w14:paraId="21789199" w14:textId="77777777" w:rsidR="00E33E61" w:rsidRPr="004B76ED" w:rsidRDefault="00E33E61" w:rsidP="00E33E61">
      <w:pPr>
        <w:spacing w:line="360" w:lineRule="auto"/>
        <w:rPr>
          <w:color w:val="000000" w:themeColor="text1"/>
          <w:sz w:val="20"/>
          <w:szCs w:val="20"/>
        </w:rPr>
      </w:pPr>
    </w:p>
    <w:p w14:paraId="29765E3E" w14:textId="77777777" w:rsidR="00E33E61" w:rsidRPr="004B76ED" w:rsidRDefault="00E33E61" w:rsidP="00E33E61">
      <w:pPr>
        <w:spacing w:line="360" w:lineRule="auto"/>
        <w:rPr>
          <w:color w:val="000000" w:themeColor="text1"/>
          <w:sz w:val="20"/>
          <w:szCs w:val="20"/>
        </w:rPr>
      </w:pPr>
      <w:r w:rsidRPr="004B76ED">
        <w:rPr>
          <w:color w:val="000000" w:themeColor="text1"/>
          <w:sz w:val="20"/>
          <w:szCs w:val="20"/>
        </w:rPr>
        <w:t xml:space="preserve">NFB30 </w:t>
      </w:r>
      <w:r w:rsidRPr="004B76ED">
        <w:rPr>
          <w:color w:val="000000" w:themeColor="text1"/>
          <w:sz w:val="20"/>
          <w:szCs w:val="20"/>
          <w:shd w:val="clear" w:color="auto" w:fill="FFFFFF"/>
        </w:rPr>
        <w:t>Primary total prosthetic replacement of hip joint not using cement</w:t>
      </w:r>
    </w:p>
    <w:p w14:paraId="3D0A4B30" w14:textId="77777777" w:rsidR="00E33E61" w:rsidRPr="004B76ED" w:rsidRDefault="00E33E61" w:rsidP="00E33E61">
      <w:pPr>
        <w:spacing w:line="360" w:lineRule="auto"/>
        <w:rPr>
          <w:color w:val="000000" w:themeColor="text1"/>
          <w:sz w:val="20"/>
          <w:szCs w:val="20"/>
        </w:rPr>
      </w:pPr>
      <w:r w:rsidRPr="004B76ED">
        <w:rPr>
          <w:color w:val="000000" w:themeColor="text1"/>
          <w:sz w:val="20"/>
          <w:szCs w:val="20"/>
        </w:rPr>
        <w:t>NFB40</w:t>
      </w:r>
      <w:r w:rsidRPr="004B76ED">
        <w:rPr>
          <w:color w:val="000000" w:themeColor="text1"/>
          <w:sz w:val="20"/>
          <w:szCs w:val="20"/>
          <w:shd w:val="clear" w:color="auto" w:fill="FFFFFF"/>
        </w:rPr>
        <w:t xml:space="preserve"> Primary total prosthetic replacement of hip joint using hybrid technique</w:t>
      </w:r>
    </w:p>
    <w:p w14:paraId="4EF34209" w14:textId="77777777" w:rsidR="00E33E61" w:rsidRPr="004B76ED" w:rsidRDefault="00E33E61" w:rsidP="00E33E61">
      <w:pPr>
        <w:spacing w:line="360" w:lineRule="auto"/>
        <w:rPr>
          <w:color w:val="000000" w:themeColor="text1"/>
          <w:sz w:val="20"/>
          <w:szCs w:val="20"/>
        </w:rPr>
      </w:pPr>
      <w:r w:rsidRPr="004B76ED">
        <w:rPr>
          <w:color w:val="000000" w:themeColor="text1"/>
          <w:sz w:val="20"/>
          <w:szCs w:val="20"/>
        </w:rPr>
        <w:t>NFB50</w:t>
      </w:r>
      <w:r w:rsidRPr="004B76ED">
        <w:rPr>
          <w:color w:val="000000" w:themeColor="text1"/>
          <w:sz w:val="20"/>
          <w:szCs w:val="20"/>
          <w:shd w:val="clear" w:color="auto" w:fill="FFFFFF"/>
        </w:rPr>
        <w:t xml:space="preserve"> Primary total prosthetic replacement of hip joint using cement</w:t>
      </w:r>
    </w:p>
    <w:p w14:paraId="653925B0" w14:textId="77777777" w:rsidR="00E33E61" w:rsidRPr="004B76ED" w:rsidRDefault="00E33E61" w:rsidP="00E33E61">
      <w:pPr>
        <w:spacing w:line="360" w:lineRule="auto"/>
        <w:rPr>
          <w:color w:val="000000" w:themeColor="text1"/>
          <w:sz w:val="20"/>
          <w:szCs w:val="20"/>
        </w:rPr>
      </w:pPr>
      <w:r w:rsidRPr="004B76ED">
        <w:rPr>
          <w:color w:val="000000" w:themeColor="text1"/>
          <w:sz w:val="20"/>
          <w:szCs w:val="20"/>
        </w:rPr>
        <w:t>NFB60</w:t>
      </w:r>
      <w:r w:rsidRPr="004B76ED">
        <w:rPr>
          <w:color w:val="000000" w:themeColor="text1"/>
          <w:sz w:val="20"/>
          <w:szCs w:val="20"/>
          <w:shd w:val="clear" w:color="auto" w:fill="FFFFFF"/>
        </w:rPr>
        <w:t xml:space="preserve"> Demanding prosthetic replacement of hip</w:t>
      </w:r>
    </w:p>
    <w:p w14:paraId="5C67C9A5" w14:textId="77777777" w:rsidR="00E33E61" w:rsidRPr="004B76ED" w:rsidRDefault="00E33E61" w:rsidP="00E33E61">
      <w:pPr>
        <w:spacing w:line="360" w:lineRule="auto"/>
        <w:rPr>
          <w:color w:val="000000" w:themeColor="text1"/>
          <w:sz w:val="20"/>
          <w:szCs w:val="20"/>
        </w:rPr>
      </w:pPr>
      <w:r w:rsidRPr="004B76ED">
        <w:rPr>
          <w:color w:val="000000" w:themeColor="text1"/>
          <w:sz w:val="20"/>
          <w:szCs w:val="20"/>
        </w:rPr>
        <w:t>NFB99</w:t>
      </w:r>
      <w:r w:rsidRPr="004B76ED">
        <w:rPr>
          <w:color w:val="000000" w:themeColor="text1"/>
          <w:sz w:val="20"/>
          <w:szCs w:val="20"/>
          <w:shd w:val="clear" w:color="auto" w:fill="FFFFFF"/>
        </w:rPr>
        <w:t xml:space="preserve"> Other primary prosthetic replacement of hip joint</w:t>
      </w:r>
    </w:p>
    <w:p w14:paraId="14AFB0AF" w14:textId="77777777" w:rsidR="00E33E61" w:rsidRPr="004B76ED" w:rsidRDefault="00E33E61" w:rsidP="00E33E61">
      <w:pPr>
        <w:spacing w:line="360" w:lineRule="auto"/>
        <w:rPr>
          <w:color w:val="000000" w:themeColor="text1"/>
          <w:sz w:val="20"/>
          <w:szCs w:val="20"/>
        </w:rPr>
      </w:pPr>
      <w:r w:rsidRPr="004B76ED">
        <w:rPr>
          <w:color w:val="000000" w:themeColor="text1"/>
          <w:sz w:val="20"/>
          <w:szCs w:val="20"/>
        </w:rPr>
        <w:t>NGB20</w:t>
      </w:r>
      <w:r w:rsidRPr="004B76ED">
        <w:rPr>
          <w:color w:val="000000" w:themeColor="text1"/>
          <w:sz w:val="20"/>
          <w:szCs w:val="20"/>
          <w:shd w:val="clear" w:color="auto" w:fill="FFFFFF"/>
        </w:rPr>
        <w:t xml:space="preserve"> Primary total prosthetic replacement of knee joint without patellar part – sliding prosthesis</w:t>
      </w:r>
    </w:p>
    <w:p w14:paraId="3319F913" w14:textId="77777777" w:rsidR="00E33E61" w:rsidRPr="004B76ED" w:rsidRDefault="00E33E61" w:rsidP="00E33E61">
      <w:pPr>
        <w:spacing w:line="360" w:lineRule="auto"/>
        <w:rPr>
          <w:color w:val="000000" w:themeColor="text1"/>
          <w:sz w:val="20"/>
          <w:szCs w:val="20"/>
        </w:rPr>
      </w:pPr>
      <w:r w:rsidRPr="004B76ED">
        <w:rPr>
          <w:color w:val="000000" w:themeColor="text1"/>
          <w:sz w:val="20"/>
          <w:szCs w:val="20"/>
        </w:rPr>
        <w:t>NGB30</w:t>
      </w:r>
      <w:r w:rsidRPr="004B76ED">
        <w:rPr>
          <w:color w:val="000000" w:themeColor="text1"/>
          <w:sz w:val="20"/>
          <w:szCs w:val="20"/>
          <w:shd w:val="clear" w:color="auto" w:fill="FFFFFF"/>
        </w:rPr>
        <w:t xml:space="preserve"> Primary total prosthetic replacement of knee joint without patellar part – connected prosthesis</w:t>
      </w:r>
    </w:p>
    <w:p w14:paraId="06751D08" w14:textId="77777777" w:rsidR="00E33E61" w:rsidRPr="004B76ED" w:rsidRDefault="00E33E61" w:rsidP="00E33E61">
      <w:pPr>
        <w:spacing w:line="360" w:lineRule="auto"/>
        <w:rPr>
          <w:color w:val="000000" w:themeColor="text1"/>
          <w:sz w:val="20"/>
          <w:szCs w:val="20"/>
        </w:rPr>
      </w:pPr>
      <w:r w:rsidRPr="004B76ED">
        <w:rPr>
          <w:color w:val="000000" w:themeColor="text1"/>
          <w:sz w:val="20"/>
          <w:szCs w:val="20"/>
        </w:rPr>
        <w:t xml:space="preserve">NGB40 </w:t>
      </w:r>
      <w:r w:rsidRPr="004B76ED">
        <w:rPr>
          <w:color w:val="000000" w:themeColor="text1"/>
          <w:sz w:val="20"/>
          <w:szCs w:val="20"/>
          <w:shd w:val="clear" w:color="auto" w:fill="FFFFFF"/>
        </w:rPr>
        <w:t xml:space="preserve">Primary total prosthetic replacement of knee joint with patellar part </w:t>
      </w:r>
      <w:r w:rsidRPr="004B76ED">
        <w:rPr>
          <w:color w:val="000000" w:themeColor="text1"/>
          <w:sz w:val="20"/>
          <w:szCs w:val="20"/>
          <w:shd w:val="clear" w:color="auto" w:fill="FFFFFF"/>
        </w:rPr>
        <w:softHyphen/>
        <w:t xml:space="preserve"> sliding prosthesis</w:t>
      </w:r>
    </w:p>
    <w:p w14:paraId="55E76830" w14:textId="77777777" w:rsidR="00E33E61" w:rsidRPr="004B76ED" w:rsidRDefault="00E33E61" w:rsidP="00E33E61">
      <w:pPr>
        <w:spacing w:line="360" w:lineRule="auto"/>
        <w:rPr>
          <w:color w:val="000000" w:themeColor="text1"/>
          <w:sz w:val="20"/>
          <w:szCs w:val="20"/>
        </w:rPr>
      </w:pPr>
      <w:r w:rsidRPr="004B76ED">
        <w:rPr>
          <w:color w:val="000000" w:themeColor="text1"/>
          <w:sz w:val="20"/>
          <w:szCs w:val="20"/>
        </w:rPr>
        <w:t xml:space="preserve">NGB50 </w:t>
      </w:r>
      <w:r w:rsidRPr="004B76ED">
        <w:rPr>
          <w:color w:val="000000" w:themeColor="text1"/>
          <w:sz w:val="20"/>
          <w:szCs w:val="20"/>
          <w:shd w:val="clear" w:color="auto" w:fill="FFFFFF"/>
        </w:rPr>
        <w:t xml:space="preserve">Primary total prosthetic replacement of knee joint with patellar part </w:t>
      </w:r>
      <w:r w:rsidRPr="004B76ED">
        <w:rPr>
          <w:color w:val="000000" w:themeColor="text1"/>
          <w:sz w:val="20"/>
          <w:szCs w:val="20"/>
          <w:shd w:val="clear" w:color="auto" w:fill="FFFFFF"/>
        </w:rPr>
        <w:softHyphen/>
        <w:t xml:space="preserve"> connected prosthesis</w:t>
      </w:r>
    </w:p>
    <w:p w14:paraId="2994E0B1" w14:textId="77777777" w:rsidR="00E33E61" w:rsidRDefault="00E33E61" w:rsidP="00E33E61">
      <w:pPr>
        <w:spacing w:line="360" w:lineRule="auto"/>
        <w:rPr>
          <w:sz w:val="20"/>
          <w:szCs w:val="20"/>
        </w:rPr>
      </w:pPr>
    </w:p>
    <w:p w14:paraId="4F7CA551" w14:textId="77777777" w:rsidR="00E33E61" w:rsidRPr="004B76ED" w:rsidRDefault="00E33E61" w:rsidP="00E33E61">
      <w:pPr>
        <w:spacing w:line="360" w:lineRule="auto"/>
        <w:rPr>
          <w:sz w:val="20"/>
          <w:szCs w:val="20"/>
        </w:rPr>
      </w:pPr>
    </w:p>
    <w:p w14:paraId="47F09902" w14:textId="77777777" w:rsidR="007F645D" w:rsidRDefault="00EC6F8C"/>
    <w:sectPr w:rsidR="007F645D" w:rsidSect="00EC6F8C">
      <w:footerReference w:type="even" r:id="rId6"/>
      <w:footerReference w:type="default" r:id="rId7"/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B4948E" w14:textId="77777777" w:rsidR="00000000" w:rsidRDefault="00EC6F8C">
      <w:r>
        <w:separator/>
      </w:r>
    </w:p>
  </w:endnote>
  <w:endnote w:type="continuationSeparator" w:id="0">
    <w:p w14:paraId="6FABB095" w14:textId="77777777" w:rsidR="00000000" w:rsidRDefault="00EC6F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425380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049B3E" w14:textId="77777777" w:rsidR="00F21BC3" w:rsidRDefault="00EC6F8C" w:rsidP="0099572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2</w:t>
        </w:r>
        <w:r>
          <w:rPr>
            <w:rStyle w:val="PageNumber"/>
          </w:rPr>
          <w:fldChar w:fldCharType="end"/>
        </w:r>
      </w:p>
    </w:sdtContent>
  </w:sdt>
  <w:p w14:paraId="24C45AB7" w14:textId="77777777" w:rsidR="00F21BC3" w:rsidRDefault="00EC6F8C" w:rsidP="007B4376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172225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23B3DD" w14:textId="77777777" w:rsidR="00F21BC3" w:rsidRDefault="00EC6F8C" w:rsidP="0099572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3</w:t>
        </w:r>
        <w:r>
          <w:rPr>
            <w:rStyle w:val="PageNumber"/>
          </w:rPr>
          <w:fldChar w:fldCharType="end"/>
        </w:r>
      </w:p>
    </w:sdtContent>
  </w:sdt>
  <w:p w14:paraId="3CB811B5" w14:textId="77777777" w:rsidR="00F21BC3" w:rsidRDefault="00EC6F8C" w:rsidP="007B4376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62D642" w14:textId="77777777" w:rsidR="00000000" w:rsidRDefault="00EC6F8C">
      <w:r>
        <w:separator/>
      </w:r>
    </w:p>
  </w:footnote>
  <w:footnote w:type="continuationSeparator" w:id="0">
    <w:p w14:paraId="5BF9ADF2" w14:textId="77777777" w:rsidR="00000000" w:rsidRDefault="00EC6F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mirrorMargins/>
  <w:proofState w:spelling="clean" w:grammar="clean"/>
  <w:defaultTabStop w:val="1304"/>
  <w:hyphenationZone w:val="425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E61"/>
    <w:rsid w:val="0001021A"/>
    <w:rsid w:val="00012358"/>
    <w:rsid w:val="000206E2"/>
    <w:rsid w:val="00026064"/>
    <w:rsid w:val="00026A12"/>
    <w:rsid w:val="000429DA"/>
    <w:rsid w:val="0006600F"/>
    <w:rsid w:val="000746A1"/>
    <w:rsid w:val="000835B7"/>
    <w:rsid w:val="00096366"/>
    <w:rsid w:val="000A2628"/>
    <w:rsid w:val="000A70CA"/>
    <w:rsid w:val="000B676C"/>
    <w:rsid w:val="000B6CD9"/>
    <w:rsid w:val="000D1907"/>
    <w:rsid w:val="000E0DC5"/>
    <w:rsid w:val="000E661A"/>
    <w:rsid w:val="001048DC"/>
    <w:rsid w:val="001100AC"/>
    <w:rsid w:val="00111637"/>
    <w:rsid w:val="00114BC8"/>
    <w:rsid w:val="001369A1"/>
    <w:rsid w:val="00147F09"/>
    <w:rsid w:val="0015496E"/>
    <w:rsid w:val="00156B53"/>
    <w:rsid w:val="00173DF4"/>
    <w:rsid w:val="001815F6"/>
    <w:rsid w:val="00191604"/>
    <w:rsid w:val="001A3F42"/>
    <w:rsid w:val="001B45A1"/>
    <w:rsid w:val="001C4480"/>
    <w:rsid w:val="001E54E5"/>
    <w:rsid w:val="001F3C99"/>
    <w:rsid w:val="001F525E"/>
    <w:rsid w:val="00202775"/>
    <w:rsid w:val="00215168"/>
    <w:rsid w:val="00221928"/>
    <w:rsid w:val="002369B6"/>
    <w:rsid w:val="00254877"/>
    <w:rsid w:val="00274DFD"/>
    <w:rsid w:val="002A47D7"/>
    <w:rsid w:val="002A4D8B"/>
    <w:rsid w:val="002A63B4"/>
    <w:rsid w:val="002B1F2F"/>
    <w:rsid w:val="002C1E56"/>
    <w:rsid w:val="002E62FF"/>
    <w:rsid w:val="00314E0C"/>
    <w:rsid w:val="00322DDA"/>
    <w:rsid w:val="003324B4"/>
    <w:rsid w:val="00336341"/>
    <w:rsid w:val="00341681"/>
    <w:rsid w:val="00354C72"/>
    <w:rsid w:val="00373EC8"/>
    <w:rsid w:val="003751BC"/>
    <w:rsid w:val="00382466"/>
    <w:rsid w:val="003840ED"/>
    <w:rsid w:val="00392B1D"/>
    <w:rsid w:val="003C064E"/>
    <w:rsid w:val="003C4276"/>
    <w:rsid w:val="003E543D"/>
    <w:rsid w:val="00421B66"/>
    <w:rsid w:val="004523BB"/>
    <w:rsid w:val="00472C6A"/>
    <w:rsid w:val="004815C9"/>
    <w:rsid w:val="00497C05"/>
    <w:rsid w:val="004A0AD4"/>
    <w:rsid w:val="004A0B40"/>
    <w:rsid w:val="004B7872"/>
    <w:rsid w:val="004C1184"/>
    <w:rsid w:val="004D37D0"/>
    <w:rsid w:val="004F0FF5"/>
    <w:rsid w:val="004F5685"/>
    <w:rsid w:val="00513C99"/>
    <w:rsid w:val="00517118"/>
    <w:rsid w:val="00525B11"/>
    <w:rsid w:val="0055182D"/>
    <w:rsid w:val="00592DB9"/>
    <w:rsid w:val="005A0638"/>
    <w:rsid w:val="005B180C"/>
    <w:rsid w:val="005C5ED4"/>
    <w:rsid w:val="005D0C10"/>
    <w:rsid w:val="005F25F9"/>
    <w:rsid w:val="006145DB"/>
    <w:rsid w:val="00625A7C"/>
    <w:rsid w:val="006268E6"/>
    <w:rsid w:val="00655F94"/>
    <w:rsid w:val="006566B1"/>
    <w:rsid w:val="006569AF"/>
    <w:rsid w:val="00660EAB"/>
    <w:rsid w:val="00677B0B"/>
    <w:rsid w:val="0068595C"/>
    <w:rsid w:val="00691B80"/>
    <w:rsid w:val="00697825"/>
    <w:rsid w:val="006A0AC9"/>
    <w:rsid w:val="006D628A"/>
    <w:rsid w:val="006E128C"/>
    <w:rsid w:val="006E287C"/>
    <w:rsid w:val="006F6469"/>
    <w:rsid w:val="007004B7"/>
    <w:rsid w:val="00715B2A"/>
    <w:rsid w:val="00721760"/>
    <w:rsid w:val="00732CA9"/>
    <w:rsid w:val="00740AA3"/>
    <w:rsid w:val="00747B1D"/>
    <w:rsid w:val="00753CFC"/>
    <w:rsid w:val="00755264"/>
    <w:rsid w:val="0076407B"/>
    <w:rsid w:val="00775168"/>
    <w:rsid w:val="007809B7"/>
    <w:rsid w:val="00783175"/>
    <w:rsid w:val="007A5460"/>
    <w:rsid w:val="007B3789"/>
    <w:rsid w:val="007D7DC6"/>
    <w:rsid w:val="007F6267"/>
    <w:rsid w:val="0080240B"/>
    <w:rsid w:val="00820DFB"/>
    <w:rsid w:val="008211FD"/>
    <w:rsid w:val="00822DF4"/>
    <w:rsid w:val="00823B35"/>
    <w:rsid w:val="00856707"/>
    <w:rsid w:val="00880A36"/>
    <w:rsid w:val="008833B8"/>
    <w:rsid w:val="00884E57"/>
    <w:rsid w:val="00893698"/>
    <w:rsid w:val="008A3D39"/>
    <w:rsid w:val="008B17DE"/>
    <w:rsid w:val="008B5AA7"/>
    <w:rsid w:val="008C20D3"/>
    <w:rsid w:val="008C47AF"/>
    <w:rsid w:val="008F0C23"/>
    <w:rsid w:val="00912831"/>
    <w:rsid w:val="00916B09"/>
    <w:rsid w:val="00926258"/>
    <w:rsid w:val="00940B6E"/>
    <w:rsid w:val="00980C80"/>
    <w:rsid w:val="00983F4A"/>
    <w:rsid w:val="00995A8E"/>
    <w:rsid w:val="00995D24"/>
    <w:rsid w:val="0099683E"/>
    <w:rsid w:val="009A6862"/>
    <w:rsid w:val="009D5F65"/>
    <w:rsid w:val="009E2401"/>
    <w:rsid w:val="009E7E4D"/>
    <w:rsid w:val="009F6090"/>
    <w:rsid w:val="009F68E4"/>
    <w:rsid w:val="009F7FB8"/>
    <w:rsid w:val="00A10E7C"/>
    <w:rsid w:val="00A12B5C"/>
    <w:rsid w:val="00A23867"/>
    <w:rsid w:val="00A33E31"/>
    <w:rsid w:val="00A33FD9"/>
    <w:rsid w:val="00A47433"/>
    <w:rsid w:val="00A563DF"/>
    <w:rsid w:val="00A60E02"/>
    <w:rsid w:val="00A62642"/>
    <w:rsid w:val="00A6382C"/>
    <w:rsid w:val="00A673BA"/>
    <w:rsid w:val="00A746B1"/>
    <w:rsid w:val="00A811F3"/>
    <w:rsid w:val="00AB3B1B"/>
    <w:rsid w:val="00AC62A0"/>
    <w:rsid w:val="00AC753F"/>
    <w:rsid w:val="00AD380E"/>
    <w:rsid w:val="00AE19C4"/>
    <w:rsid w:val="00B400DD"/>
    <w:rsid w:val="00B445ED"/>
    <w:rsid w:val="00B5387B"/>
    <w:rsid w:val="00BB1B09"/>
    <w:rsid w:val="00BC0A0A"/>
    <w:rsid w:val="00BC17FD"/>
    <w:rsid w:val="00BD5660"/>
    <w:rsid w:val="00BD7DC8"/>
    <w:rsid w:val="00C10C66"/>
    <w:rsid w:val="00C2157D"/>
    <w:rsid w:val="00C231A8"/>
    <w:rsid w:val="00C27B11"/>
    <w:rsid w:val="00C44662"/>
    <w:rsid w:val="00C51650"/>
    <w:rsid w:val="00C51AD9"/>
    <w:rsid w:val="00C60B27"/>
    <w:rsid w:val="00C8700A"/>
    <w:rsid w:val="00C92A30"/>
    <w:rsid w:val="00CB173B"/>
    <w:rsid w:val="00CB5AC7"/>
    <w:rsid w:val="00CF20E2"/>
    <w:rsid w:val="00CF25D7"/>
    <w:rsid w:val="00CF4A46"/>
    <w:rsid w:val="00D04FF1"/>
    <w:rsid w:val="00D10C30"/>
    <w:rsid w:val="00D15A1D"/>
    <w:rsid w:val="00D16683"/>
    <w:rsid w:val="00D16A79"/>
    <w:rsid w:val="00D25641"/>
    <w:rsid w:val="00D354F1"/>
    <w:rsid w:val="00D41840"/>
    <w:rsid w:val="00D55536"/>
    <w:rsid w:val="00D5776F"/>
    <w:rsid w:val="00D65306"/>
    <w:rsid w:val="00D66947"/>
    <w:rsid w:val="00D74BB9"/>
    <w:rsid w:val="00D92B3F"/>
    <w:rsid w:val="00DA271B"/>
    <w:rsid w:val="00DA45D4"/>
    <w:rsid w:val="00DC4314"/>
    <w:rsid w:val="00DC775B"/>
    <w:rsid w:val="00DC7B5A"/>
    <w:rsid w:val="00DE32A1"/>
    <w:rsid w:val="00E16CF8"/>
    <w:rsid w:val="00E16E47"/>
    <w:rsid w:val="00E33E61"/>
    <w:rsid w:val="00E579EF"/>
    <w:rsid w:val="00E62DB3"/>
    <w:rsid w:val="00E65A63"/>
    <w:rsid w:val="00E73DA0"/>
    <w:rsid w:val="00E77072"/>
    <w:rsid w:val="00E92BDF"/>
    <w:rsid w:val="00EA2843"/>
    <w:rsid w:val="00EA3424"/>
    <w:rsid w:val="00EB6023"/>
    <w:rsid w:val="00EB741B"/>
    <w:rsid w:val="00EC6F8C"/>
    <w:rsid w:val="00ED4EDF"/>
    <w:rsid w:val="00EE48EB"/>
    <w:rsid w:val="00F120C3"/>
    <w:rsid w:val="00F20C2B"/>
    <w:rsid w:val="00F24DFC"/>
    <w:rsid w:val="00F3040A"/>
    <w:rsid w:val="00F34BEC"/>
    <w:rsid w:val="00F41736"/>
    <w:rsid w:val="00F4762D"/>
    <w:rsid w:val="00F47B09"/>
    <w:rsid w:val="00F53E70"/>
    <w:rsid w:val="00F57C09"/>
    <w:rsid w:val="00F630A1"/>
    <w:rsid w:val="00F80FFF"/>
    <w:rsid w:val="00F92927"/>
    <w:rsid w:val="00F9772A"/>
    <w:rsid w:val="00FA027E"/>
    <w:rsid w:val="00FE3E22"/>
    <w:rsid w:val="00FE7DE7"/>
    <w:rsid w:val="00FF7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C87D2"/>
  <w15:chartTrackingRefBased/>
  <w15:docId w15:val="{FA2B9D63-B945-6E4E-BE86-C6C5E97B4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E61"/>
    <w:rPr>
      <w:rFonts w:ascii="Times New Roman" w:eastAsia="Times New Roman" w:hAnsi="Times New Roman" w:cs="Times New Roman"/>
      <w:lang w:val="en-US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3E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33E61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3E61"/>
    <w:rPr>
      <w:rFonts w:ascii="Times New Roman" w:eastAsia="Times New Roman" w:hAnsi="Times New Roman" w:cs="Times New Roman"/>
      <w:lang w:val="en-US" w:eastAsia="fi-FI"/>
    </w:rPr>
  </w:style>
  <w:style w:type="character" w:styleId="PageNumber">
    <w:name w:val="page number"/>
    <w:basedOn w:val="DefaultParagraphFont"/>
    <w:uiPriority w:val="99"/>
    <w:semiHidden/>
    <w:unhideWhenUsed/>
    <w:rsid w:val="00E33E61"/>
  </w:style>
  <w:style w:type="character" w:styleId="LineNumber">
    <w:name w:val="line number"/>
    <w:basedOn w:val="DefaultParagraphFont"/>
    <w:uiPriority w:val="99"/>
    <w:semiHidden/>
    <w:unhideWhenUsed/>
    <w:rsid w:val="00E33E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e Moisander</dc:creator>
  <cp:keywords/>
  <dc:description/>
  <cp:lastModifiedBy>Rekha Panneer Selvam</cp:lastModifiedBy>
  <cp:revision>2</cp:revision>
  <dcterms:created xsi:type="dcterms:W3CDTF">2022-09-20T17:14:00Z</dcterms:created>
  <dcterms:modified xsi:type="dcterms:W3CDTF">2023-03-10T06:59:00Z</dcterms:modified>
</cp:coreProperties>
</file>